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5C19C" w14:textId="0CE963A9" w:rsidR="00841426" w:rsidRPr="002F2BFF" w:rsidRDefault="00BC43B9" w:rsidP="009F092A">
      <w:pPr>
        <w:rPr>
          <w:b/>
          <w:bCs/>
        </w:rPr>
      </w:pPr>
      <w:r>
        <w:rPr>
          <w:b/>
          <w:bCs/>
        </w:rPr>
        <w:t xml:space="preserve">Supplementary Table </w:t>
      </w:r>
      <w:r w:rsidR="00CC7E20">
        <w:rPr>
          <w:b/>
          <w:bCs/>
        </w:rPr>
        <w:t>A</w:t>
      </w:r>
      <w:r>
        <w:rPr>
          <w:b/>
          <w:bCs/>
        </w:rPr>
        <w:t xml:space="preserve">: </w:t>
      </w:r>
      <w:r w:rsidR="00B078DE">
        <w:rPr>
          <w:b/>
          <w:bCs/>
        </w:rPr>
        <w:t>Consent to participate in the Kooth evaluation</w:t>
      </w:r>
    </w:p>
    <w:tbl>
      <w:tblPr>
        <w:tblpPr w:leftFromText="180" w:rightFromText="180" w:vertAnchor="page" w:horzAnchor="margin" w:tblpY="1931"/>
        <w:tblW w:w="7533" w:type="dxa"/>
        <w:tblLook w:val="04A0" w:firstRow="1" w:lastRow="0" w:firstColumn="1" w:lastColumn="0" w:noHBand="0" w:noVBand="1"/>
      </w:tblPr>
      <w:tblGrid>
        <w:gridCol w:w="5613"/>
        <w:gridCol w:w="960"/>
        <w:gridCol w:w="960"/>
      </w:tblGrid>
      <w:tr w:rsidR="002E438A" w:rsidRPr="002A03D6" w14:paraId="6E8CE895" w14:textId="77777777" w:rsidTr="002E438A">
        <w:trPr>
          <w:trHeight w:val="288"/>
        </w:trPr>
        <w:tc>
          <w:tcPr>
            <w:tcW w:w="5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C25E0" w14:textId="77777777" w:rsidR="002E438A" w:rsidRPr="003F411D" w:rsidRDefault="002E438A" w:rsidP="002E438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If you are under </w:t>
            </w:r>
            <w:proofErr w:type="gramStart"/>
            <w:r w:rsidRPr="003F41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16</w:t>
            </w:r>
            <w:proofErr w:type="gramEnd"/>
            <w:r w:rsidRPr="003F41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please discuss the study with your parent or guardian before deciding to take pa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5F279" w14:textId="77777777" w:rsidR="002E438A" w:rsidRPr="003F411D" w:rsidRDefault="002E438A" w:rsidP="002E43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3B53F" w14:textId="77777777" w:rsidR="002E438A" w:rsidRPr="003F411D" w:rsidRDefault="002E438A" w:rsidP="002E43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2E438A" w:rsidRPr="002A03D6" w14:paraId="2F0E9162" w14:textId="77777777" w:rsidTr="002E438A">
        <w:trPr>
          <w:trHeight w:val="288"/>
        </w:trPr>
        <w:tc>
          <w:tcPr>
            <w:tcW w:w="5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C38CE6" w14:textId="77777777" w:rsidR="002E438A" w:rsidRPr="003F411D" w:rsidRDefault="002E438A" w:rsidP="002E438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>Respon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011545" w14:textId="77777777" w:rsidR="002E438A" w:rsidRPr="003F411D" w:rsidRDefault="002E438A" w:rsidP="002E438A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99B703" w14:textId="77777777" w:rsidR="002E438A" w:rsidRPr="003F411D" w:rsidRDefault="002E438A" w:rsidP="002E438A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</w:tr>
      <w:tr w:rsidR="002E438A" w:rsidRPr="002A03D6" w14:paraId="6931D55F" w14:textId="77777777" w:rsidTr="002E438A">
        <w:trPr>
          <w:trHeight w:val="34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C2548" w14:textId="77777777" w:rsidR="002E438A" w:rsidRPr="003F411D" w:rsidRDefault="002E438A" w:rsidP="002E43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I am 16 or ol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F1C56" w14:textId="77777777" w:rsidR="002E438A" w:rsidRPr="003F411D" w:rsidRDefault="002E438A" w:rsidP="002E43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EFFA2" w14:textId="77777777" w:rsidR="002E438A" w:rsidRPr="003F411D" w:rsidRDefault="002E438A" w:rsidP="002E43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3.47</w:t>
            </w:r>
          </w:p>
        </w:tc>
      </w:tr>
      <w:tr w:rsidR="002E438A" w:rsidRPr="002A03D6" w14:paraId="0A97D44A" w14:textId="77777777" w:rsidTr="002E438A">
        <w:trPr>
          <w:trHeight w:val="51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39074" w14:textId="77777777" w:rsidR="002E438A" w:rsidRPr="003F411D" w:rsidRDefault="002E438A" w:rsidP="002E43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I have discussed the study with my parent or </w:t>
            </w:r>
            <w:proofErr w:type="gramStart"/>
            <w:r w:rsidRPr="003F411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guardian</w:t>
            </w:r>
            <w:proofErr w:type="gramEnd"/>
            <w:r w:rsidRPr="003F411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 xml:space="preserve"> and they agree that I can take part in the stud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97E0B" w14:textId="77777777" w:rsidR="002E438A" w:rsidRPr="003F411D" w:rsidRDefault="002E438A" w:rsidP="002E43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545E8" w14:textId="77777777" w:rsidR="002E438A" w:rsidRPr="003F411D" w:rsidRDefault="002E438A" w:rsidP="002E43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4.23</w:t>
            </w:r>
          </w:p>
        </w:tc>
      </w:tr>
      <w:tr w:rsidR="002E438A" w:rsidRPr="002A03D6" w14:paraId="00A3E6E7" w14:textId="77777777" w:rsidTr="00621192">
        <w:trPr>
          <w:trHeight w:val="51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B7C9C9" w14:textId="77777777" w:rsidR="002E438A" w:rsidRPr="003F411D" w:rsidRDefault="002E438A" w:rsidP="002E43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I have NOT discussed the study with my parent or guardian, and will give a reason nex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C518FC" w14:textId="77777777" w:rsidR="002E438A" w:rsidRPr="003F411D" w:rsidRDefault="002E438A" w:rsidP="002E43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5C43DA" w14:textId="77777777" w:rsidR="002E438A" w:rsidRPr="003F411D" w:rsidRDefault="002E438A" w:rsidP="002E43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2.29</w:t>
            </w:r>
          </w:p>
        </w:tc>
      </w:tr>
      <w:tr w:rsidR="00761FC8" w:rsidRPr="002A03D6" w14:paraId="5A6B2125" w14:textId="77777777" w:rsidTr="003F411D">
        <w:trPr>
          <w:trHeight w:val="823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A7D1AD" w14:textId="27BC2236" w:rsidR="00761FC8" w:rsidRPr="003F411D" w:rsidRDefault="00761FC8" w:rsidP="00761FC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If you feel that you cannot discuss this matter with them, please give us the r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23C0A6" w14:textId="77792A1C" w:rsidR="00761FC8" w:rsidRPr="003F411D" w:rsidRDefault="00761FC8" w:rsidP="00761F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A2823D" w14:textId="7E5172B9" w:rsidR="00761FC8" w:rsidRPr="003F411D" w:rsidRDefault="00761FC8" w:rsidP="00761F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761FC8" w:rsidRPr="002A03D6" w14:paraId="609E5A39" w14:textId="77777777" w:rsidTr="00290340">
        <w:trPr>
          <w:trHeight w:val="51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25A684" w14:textId="15AB1B78" w:rsidR="00761FC8" w:rsidRPr="003F411D" w:rsidRDefault="00761FC8" w:rsidP="00761FC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>Respon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721627" w14:textId="60499299" w:rsidR="00761FC8" w:rsidRPr="003F411D" w:rsidRDefault="00761FC8" w:rsidP="00761F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C8CE48" w14:textId="0189E6C8" w:rsidR="00761FC8" w:rsidRPr="003F411D" w:rsidRDefault="00761FC8" w:rsidP="00761F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</w:tr>
      <w:tr w:rsidR="00761FC8" w:rsidRPr="002A03D6" w14:paraId="71C6CC6D" w14:textId="77777777" w:rsidTr="00290340">
        <w:trPr>
          <w:trHeight w:val="51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F83425" w14:textId="2267290D" w:rsidR="00761FC8" w:rsidRPr="003F411D" w:rsidRDefault="00761FC8" w:rsidP="00761FC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I would prefer my parent or guardian not to know that I am exploring Ko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F53773" w14:textId="6A9E9982" w:rsidR="00761FC8" w:rsidRPr="003F411D" w:rsidRDefault="00761FC8" w:rsidP="00761F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5CFF9C" w14:textId="617407FF" w:rsidR="00761FC8" w:rsidRPr="003F411D" w:rsidRDefault="00761FC8" w:rsidP="00761F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3.33</w:t>
            </w:r>
          </w:p>
        </w:tc>
      </w:tr>
      <w:tr w:rsidR="00761FC8" w:rsidRPr="002A03D6" w14:paraId="35FEBF2B" w14:textId="77777777" w:rsidTr="00290340">
        <w:trPr>
          <w:trHeight w:val="51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9D59BF" w14:textId="3B63BC38" w:rsidR="00761FC8" w:rsidRPr="003F411D" w:rsidRDefault="00761FC8" w:rsidP="00761FC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I would prefer not to talk to my parent or guardian about mental health issu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88E0D0" w14:textId="7C389079" w:rsidR="00761FC8" w:rsidRPr="003F411D" w:rsidRDefault="00761FC8" w:rsidP="00761F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2538BF" w14:textId="210B73E3" w:rsidR="00761FC8" w:rsidRPr="003F411D" w:rsidRDefault="00761FC8" w:rsidP="00761F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3.62</w:t>
            </w:r>
          </w:p>
        </w:tc>
      </w:tr>
      <w:tr w:rsidR="00761FC8" w:rsidRPr="002A03D6" w14:paraId="3260B51F" w14:textId="77777777" w:rsidTr="00290340">
        <w:trPr>
          <w:trHeight w:val="51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F8AEEA" w14:textId="4F697DBE" w:rsidR="00761FC8" w:rsidRPr="003F411D" w:rsidRDefault="00761FC8" w:rsidP="00761FC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It is hard to find a time to speak to my parent or guar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5AF5C3" w14:textId="1D09B74B" w:rsidR="00761FC8" w:rsidRPr="003F411D" w:rsidRDefault="00761FC8" w:rsidP="00761F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9320DF" w14:textId="18C986D9" w:rsidR="00761FC8" w:rsidRPr="003F411D" w:rsidRDefault="00761FC8" w:rsidP="00761F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.8</w:t>
            </w:r>
          </w:p>
        </w:tc>
      </w:tr>
      <w:tr w:rsidR="00761FC8" w:rsidRPr="002A03D6" w14:paraId="378AF4A0" w14:textId="77777777" w:rsidTr="00290340">
        <w:trPr>
          <w:trHeight w:val="51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11433F" w14:textId="0646FB11" w:rsidR="00761FC8" w:rsidRPr="003F411D" w:rsidRDefault="00761FC8" w:rsidP="00761FC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A different r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4DB1B0" w14:textId="6C1A728C" w:rsidR="00761FC8" w:rsidRPr="003F411D" w:rsidRDefault="00761FC8" w:rsidP="00761F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A672B3" w14:textId="4DA9479D" w:rsidR="00761FC8" w:rsidRPr="003F411D" w:rsidRDefault="00761FC8" w:rsidP="00761F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3F411D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.25</w:t>
            </w:r>
          </w:p>
        </w:tc>
      </w:tr>
      <w:tr w:rsidR="00761FC8" w:rsidRPr="002A03D6" w14:paraId="7E0DBD57" w14:textId="77777777" w:rsidTr="002E438A">
        <w:trPr>
          <w:trHeight w:val="510"/>
        </w:trPr>
        <w:tc>
          <w:tcPr>
            <w:tcW w:w="5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65CCB11" w14:textId="77777777" w:rsidR="00761FC8" w:rsidRPr="002A03D6" w:rsidRDefault="00761FC8" w:rsidP="00761FC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0E703E7" w14:textId="77777777" w:rsidR="00761FC8" w:rsidRPr="002A03D6" w:rsidRDefault="00761FC8" w:rsidP="00761FC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98D554A" w14:textId="77777777" w:rsidR="00761FC8" w:rsidRPr="002A03D6" w:rsidRDefault="00761FC8" w:rsidP="00761FC8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 w:eastAsia="en-GB"/>
              </w:rPr>
            </w:pPr>
          </w:p>
        </w:tc>
      </w:tr>
    </w:tbl>
    <w:p w14:paraId="7B0F5CD1" w14:textId="77777777" w:rsidR="00841426" w:rsidRDefault="00841426" w:rsidP="009F092A"/>
    <w:p w14:paraId="5BCEFC7D" w14:textId="2EB92512" w:rsidR="00841426" w:rsidRDefault="00841426" w:rsidP="009F092A"/>
    <w:p w14:paraId="0FCFFF54" w14:textId="77777777" w:rsidR="00841426" w:rsidRDefault="00841426" w:rsidP="009F092A"/>
    <w:p w14:paraId="531A14AB" w14:textId="77777777" w:rsidR="002F2BFF" w:rsidRDefault="002F2BFF" w:rsidP="009F092A"/>
    <w:p w14:paraId="7DA46404" w14:textId="0B6E511C" w:rsidR="002F2BFF" w:rsidRDefault="002F2BFF" w:rsidP="009F092A"/>
    <w:p w14:paraId="379D3033" w14:textId="03C8AA7A" w:rsidR="002F2BFF" w:rsidRDefault="002F2BFF" w:rsidP="009F092A"/>
    <w:p w14:paraId="4440C909" w14:textId="046D3963" w:rsidR="002F2BFF" w:rsidRDefault="002F2BFF" w:rsidP="009F092A"/>
    <w:p w14:paraId="6D3F39A5" w14:textId="2D934F00" w:rsidR="002F2BFF" w:rsidRDefault="002F2BFF" w:rsidP="009F092A"/>
    <w:p w14:paraId="074A87BF" w14:textId="51466E92" w:rsidR="002F2BFF" w:rsidRDefault="002F2BFF" w:rsidP="009F092A"/>
    <w:p w14:paraId="160CBC1F" w14:textId="0199A604" w:rsidR="002F2BFF" w:rsidRDefault="002F2BFF" w:rsidP="009F092A"/>
    <w:p w14:paraId="0E300C37" w14:textId="503D3173" w:rsidR="002A03D6" w:rsidRDefault="002A03D6" w:rsidP="009F092A"/>
    <w:p w14:paraId="569EE038" w14:textId="280C9D36" w:rsidR="00233920" w:rsidRDefault="00233920" w:rsidP="009F092A"/>
    <w:p w14:paraId="06F7E46E" w14:textId="6F031232" w:rsidR="00233920" w:rsidRDefault="00233920" w:rsidP="009F092A"/>
    <w:p w14:paraId="557B6C59" w14:textId="3AEFE00A" w:rsidR="00233920" w:rsidRPr="00CA3B07" w:rsidRDefault="00233920" w:rsidP="00233920">
      <w:pPr>
        <w:rPr>
          <w:b/>
          <w:bCs/>
        </w:rPr>
      </w:pPr>
      <w:r>
        <w:rPr>
          <w:b/>
          <w:bCs/>
        </w:rPr>
        <w:t>Supplementa</w:t>
      </w:r>
      <w:r w:rsidR="00621192">
        <w:rPr>
          <w:b/>
          <w:bCs/>
        </w:rPr>
        <w:t>ry</w:t>
      </w:r>
      <w:r>
        <w:rPr>
          <w:b/>
          <w:bCs/>
        </w:rPr>
        <w:t xml:space="preserve"> </w:t>
      </w:r>
      <w:r w:rsidR="00621192">
        <w:rPr>
          <w:b/>
          <w:bCs/>
        </w:rPr>
        <w:t>T</w:t>
      </w:r>
      <w:r>
        <w:rPr>
          <w:b/>
          <w:bCs/>
        </w:rPr>
        <w:t xml:space="preserve">able </w:t>
      </w:r>
      <w:r w:rsidR="00CC7E20">
        <w:rPr>
          <w:b/>
          <w:bCs/>
        </w:rPr>
        <w:t>B</w:t>
      </w:r>
      <w:r>
        <w:rPr>
          <w:b/>
          <w:bCs/>
        </w:rPr>
        <w:t xml:space="preserve">. </w:t>
      </w:r>
      <w:r>
        <w:rPr>
          <w:b/>
          <w:color w:val="000000"/>
        </w:rPr>
        <w:t>Comparison between users who were present only at baseline vs. users who were present also at follow-up</w:t>
      </w:r>
    </w:p>
    <w:tbl>
      <w:tblPr>
        <w:tblW w:w="7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39"/>
        <w:gridCol w:w="567"/>
        <w:gridCol w:w="851"/>
        <w:gridCol w:w="708"/>
        <w:gridCol w:w="839"/>
        <w:gridCol w:w="851"/>
      </w:tblGrid>
      <w:tr w:rsidR="00233920" w14:paraId="04FBC43F" w14:textId="77777777" w:rsidTr="00262A52">
        <w:trPr>
          <w:trHeight w:val="288"/>
        </w:trPr>
        <w:tc>
          <w:tcPr>
            <w:tcW w:w="3539" w:type="dxa"/>
            <w:shd w:val="clear" w:color="auto" w:fill="auto"/>
            <w:vAlign w:val="bottom"/>
          </w:tcPr>
          <w:p w14:paraId="7AF8649A" w14:textId="77777777" w:rsidR="00233920" w:rsidRDefault="00233920" w:rsidP="00262A5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eline variables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263852B8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ticipants with data only at baseline-only (N=328)</w:t>
            </w:r>
          </w:p>
        </w:tc>
        <w:tc>
          <w:tcPr>
            <w:tcW w:w="1547" w:type="dxa"/>
            <w:gridSpan w:val="2"/>
            <w:shd w:val="clear" w:color="auto" w:fill="auto"/>
            <w:vAlign w:val="center"/>
          </w:tcPr>
          <w:p w14:paraId="59CA308A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ticipants with data at baseline and follow-up (N=302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CB4F3DA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value 95%</w:t>
            </w:r>
          </w:p>
        </w:tc>
      </w:tr>
      <w:tr w:rsidR="00233920" w14:paraId="6DB07137" w14:textId="77777777" w:rsidTr="00262A52">
        <w:trPr>
          <w:trHeight w:val="300"/>
        </w:trPr>
        <w:tc>
          <w:tcPr>
            <w:tcW w:w="3539" w:type="dxa"/>
            <w:shd w:val="clear" w:color="auto" w:fill="auto"/>
            <w:vAlign w:val="center"/>
          </w:tcPr>
          <w:p w14:paraId="49A45464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466050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E9AAB0" w14:textId="253735D0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  <w:r w:rsidR="00573713">
              <w:rPr>
                <w:color w:val="000000"/>
                <w:sz w:val="18"/>
                <w:szCs w:val="18"/>
              </w:rPr>
              <w:t xml:space="preserve"> or </w:t>
            </w: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D4602AC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71E14710" w14:textId="25457FC0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  <w:r w:rsidR="00573713">
              <w:rPr>
                <w:color w:val="000000"/>
                <w:sz w:val="18"/>
                <w:szCs w:val="18"/>
              </w:rPr>
              <w:t xml:space="preserve"> or </w:t>
            </w: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A70350F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233920" w14:paraId="2EE6AB1A" w14:textId="77777777" w:rsidTr="00262A52">
        <w:trPr>
          <w:trHeight w:val="288"/>
        </w:trPr>
        <w:tc>
          <w:tcPr>
            <w:tcW w:w="3539" w:type="dxa"/>
            <w:shd w:val="clear" w:color="auto" w:fill="auto"/>
            <w:vAlign w:val="center"/>
          </w:tcPr>
          <w:p w14:paraId="4754A585" w14:textId="634BB8BD" w:rsidR="00233920" w:rsidRDefault="00233920" w:rsidP="00A379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ciodemographic characteristic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55EAD18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6C233A06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1E75DCE3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vAlign w:val="bottom"/>
          </w:tcPr>
          <w:p w14:paraId="2AA7A8BD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7D011DF1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33920" w14:paraId="267357EF" w14:textId="77777777" w:rsidTr="00262A52">
        <w:trPr>
          <w:trHeight w:val="288"/>
        </w:trPr>
        <w:tc>
          <w:tcPr>
            <w:tcW w:w="3539" w:type="dxa"/>
            <w:shd w:val="clear" w:color="auto" w:fill="auto"/>
            <w:vAlign w:val="center"/>
          </w:tcPr>
          <w:p w14:paraId="623EC45B" w14:textId="77777777" w:rsidR="00233920" w:rsidRDefault="00233920" w:rsidP="00262A5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der (Female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CFFD4F1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D98DB06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2%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C1734DF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154119F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.1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134ECF5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2</w:t>
            </w:r>
          </w:p>
        </w:tc>
      </w:tr>
      <w:tr w:rsidR="00233920" w14:paraId="7F2C1BBE" w14:textId="77777777" w:rsidTr="00262A52">
        <w:trPr>
          <w:trHeight w:val="288"/>
        </w:trPr>
        <w:tc>
          <w:tcPr>
            <w:tcW w:w="3539" w:type="dxa"/>
            <w:shd w:val="clear" w:color="auto" w:fill="auto"/>
            <w:vAlign w:val="center"/>
          </w:tcPr>
          <w:p w14:paraId="32013900" w14:textId="77777777" w:rsidR="00233920" w:rsidRDefault="00233920" w:rsidP="00262A5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der (Male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3F49248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89CD9D5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5%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45D75A8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0776721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FBC2033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8</w:t>
            </w:r>
          </w:p>
        </w:tc>
      </w:tr>
      <w:tr w:rsidR="00233920" w14:paraId="282F4BB7" w14:textId="77777777" w:rsidTr="00262A52">
        <w:trPr>
          <w:trHeight w:val="288"/>
        </w:trPr>
        <w:tc>
          <w:tcPr>
            <w:tcW w:w="3539" w:type="dxa"/>
            <w:shd w:val="clear" w:color="auto" w:fill="auto"/>
            <w:vAlign w:val="center"/>
          </w:tcPr>
          <w:p w14:paraId="5A313258" w14:textId="77777777" w:rsidR="00233920" w:rsidRDefault="00233920" w:rsidP="00262A5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der (Gender-fluid, Agender, Other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C655095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5D12C36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%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499E36B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EB64482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16EF163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1</w:t>
            </w:r>
          </w:p>
        </w:tc>
      </w:tr>
      <w:tr w:rsidR="00233920" w14:paraId="77C32800" w14:textId="77777777" w:rsidTr="00262A52">
        <w:trPr>
          <w:trHeight w:val="288"/>
        </w:trPr>
        <w:tc>
          <w:tcPr>
            <w:tcW w:w="3539" w:type="dxa"/>
            <w:shd w:val="clear" w:color="auto" w:fill="auto"/>
            <w:vAlign w:val="center"/>
          </w:tcPr>
          <w:p w14:paraId="397882C6" w14:textId="77777777" w:rsidR="00233920" w:rsidRDefault="00233920" w:rsidP="00262A5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F3DB0DB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CB6B3F9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5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8233F4E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B408A19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7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5FEB719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4</w:t>
            </w:r>
          </w:p>
        </w:tc>
      </w:tr>
      <w:tr w:rsidR="00233920" w14:paraId="474C30F8" w14:textId="77777777" w:rsidTr="00262A52">
        <w:trPr>
          <w:trHeight w:val="288"/>
        </w:trPr>
        <w:tc>
          <w:tcPr>
            <w:tcW w:w="3539" w:type="dxa"/>
            <w:shd w:val="clear" w:color="auto" w:fill="auto"/>
            <w:vAlign w:val="center"/>
          </w:tcPr>
          <w:p w14:paraId="14E273C0" w14:textId="77777777" w:rsidR="00233920" w:rsidRDefault="00233920" w:rsidP="00262A5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thnicity (White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E7F4805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3FAB54C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.5%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409D10B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7A561D2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5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EA6926D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0</w:t>
            </w:r>
          </w:p>
        </w:tc>
      </w:tr>
      <w:tr w:rsidR="00233920" w14:paraId="42512F3A" w14:textId="77777777" w:rsidTr="00262A52">
        <w:trPr>
          <w:trHeight w:val="288"/>
        </w:trPr>
        <w:tc>
          <w:tcPr>
            <w:tcW w:w="3539" w:type="dxa"/>
            <w:shd w:val="clear" w:color="auto" w:fill="auto"/>
            <w:vAlign w:val="center"/>
          </w:tcPr>
          <w:p w14:paraId="50FF7DF9" w14:textId="77777777" w:rsidR="00233920" w:rsidRDefault="00233920" w:rsidP="00262A5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thnicity (Asian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490982A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A2A73DF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%</w:t>
            </w:r>
          </w:p>
        </w:tc>
        <w:tc>
          <w:tcPr>
            <w:tcW w:w="708" w:type="dxa"/>
            <w:shd w:val="clear" w:color="auto" w:fill="auto"/>
          </w:tcPr>
          <w:p w14:paraId="79AC3283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E1AB922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23D3CC5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8</w:t>
            </w:r>
          </w:p>
        </w:tc>
      </w:tr>
      <w:tr w:rsidR="00233920" w14:paraId="271D4804" w14:textId="77777777" w:rsidTr="00262A52">
        <w:trPr>
          <w:trHeight w:val="288"/>
        </w:trPr>
        <w:tc>
          <w:tcPr>
            <w:tcW w:w="3539" w:type="dxa"/>
            <w:shd w:val="clear" w:color="auto" w:fill="auto"/>
            <w:vAlign w:val="center"/>
          </w:tcPr>
          <w:p w14:paraId="3F8D9FDC" w14:textId="77777777" w:rsidR="00233920" w:rsidRDefault="00233920" w:rsidP="00262A5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thnicity (Mixed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73A81F4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A984EF9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%</w:t>
            </w:r>
          </w:p>
        </w:tc>
        <w:tc>
          <w:tcPr>
            <w:tcW w:w="708" w:type="dxa"/>
            <w:shd w:val="clear" w:color="auto" w:fill="auto"/>
          </w:tcPr>
          <w:p w14:paraId="201A7E6D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370D884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B2F0D48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1</w:t>
            </w:r>
          </w:p>
        </w:tc>
      </w:tr>
      <w:tr w:rsidR="00233920" w14:paraId="5C665CDA" w14:textId="77777777" w:rsidTr="00262A52">
        <w:trPr>
          <w:trHeight w:val="288"/>
        </w:trPr>
        <w:tc>
          <w:tcPr>
            <w:tcW w:w="3539" w:type="dxa"/>
            <w:shd w:val="clear" w:color="auto" w:fill="auto"/>
            <w:vAlign w:val="center"/>
          </w:tcPr>
          <w:p w14:paraId="29609886" w14:textId="77777777" w:rsidR="00233920" w:rsidRDefault="00233920" w:rsidP="00262A5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Ethnicity (Black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9C802B3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91C8BCF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%</w:t>
            </w:r>
          </w:p>
        </w:tc>
        <w:tc>
          <w:tcPr>
            <w:tcW w:w="708" w:type="dxa"/>
            <w:shd w:val="clear" w:color="auto" w:fill="auto"/>
          </w:tcPr>
          <w:p w14:paraId="272C4491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84F2346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F0921E6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0</w:t>
            </w:r>
          </w:p>
        </w:tc>
      </w:tr>
      <w:tr w:rsidR="00233920" w14:paraId="76D724D9" w14:textId="77777777" w:rsidTr="00262A52">
        <w:trPr>
          <w:trHeight w:val="288"/>
        </w:trPr>
        <w:tc>
          <w:tcPr>
            <w:tcW w:w="3539" w:type="dxa"/>
            <w:shd w:val="clear" w:color="auto" w:fill="auto"/>
            <w:vAlign w:val="center"/>
          </w:tcPr>
          <w:p w14:paraId="5E051167" w14:textId="77777777" w:rsidR="00233920" w:rsidRDefault="00233920" w:rsidP="00262A5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thnicity (Other ethnicities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3798014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73322B4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%</w:t>
            </w:r>
          </w:p>
        </w:tc>
        <w:tc>
          <w:tcPr>
            <w:tcW w:w="708" w:type="dxa"/>
            <w:shd w:val="clear" w:color="auto" w:fill="auto"/>
          </w:tcPr>
          <w:p w14:paraId="2FC7505F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C632574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2A09DEB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</w:t>
            </w:r>
          </w:p>
        </w:tc>
      </w:tr>
      <w:tr w:rsidR="00233920" w14:paraId="5E5DE8EA" w14:textId="77777777" w:rsidTr="00262A52">
        <w:trPr>
          <w:trHeight w:val="288"/>
        </w:trPr>
        <w:tc>
          <w:tcPr>
            <w:tcW w:w="3539" w:type="dxa"/>
            <w:shd w:val="clear" w:color="auto" w:fill="auto"/>
            <w:vAlign w:val="center"/>
          </w:tcPr>
          <w:p w14:paraId="36AD88ED" w14:textId="77777777" w:rsidR="00233920" w:rsidRDefault="00233920" w:rsidP="00262A5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lf-perceived socio-economic status (&lt;=2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A6ABBBF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BB16B73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2%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073E52E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92BFDB7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9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7B10D73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6</w:t>
            </w:r>
          </w:p>
        </w:tc>
      </w:tr>
      <w:tr w:rsidR="00233920" w14:paraId="080F5AA2" w14:textId="77777777" w:rsidTr="00262A52">
        <w:trPr>
          <w:trHeight w:val="288"/>
        </w:trPr>
        <w:tc>
          <w:tcPr>
            <w:tcW w:w="3539" w:type="dxa"/>
            <w:shd w:val="clear" w:color="auto" w:fill="auto"/>
            <w:vAlign w:val="center"/>
          </w:tcPr>
          <w:p w14:paraId="53BD47D3" w14:textId="77777777" w:rsidR="00233920" w:rsidRDefault="00233920" w:rsidP="00262A5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rking (part-time or full-time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F795C4C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DD67FA4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%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8EB7A9C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CCBB02C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3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D3291C7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3</w:t>
            </w:r>
          </w:p>
        </w:tc>
      </w:tr>
      <w:tr w:rsidR="00233920" w14:paraId="1FED7DBC" w14:textId="77777777" w:rsidTr="00262A52">
        <w:trPr>
          <w:trHeight w:val="288"/>
        </w:trPr>
        <w:tc>
          <w:tcPr>
            <w:tcW w:w="3539" w:type="dxa"/>
            <w:shd w:val="clear" w:color="auto" w:fill="auto"/>
            <w:vAlign w:val="center"/>
          </w:tcPr>
          <w:p w14:paraId="5014BC70" w14:textId="77777777" w:rsidR="00233920" w:rsidRDefault="00233920" w:rsidP="00262A5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ither working nor studying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68DE862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D18CD52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%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B8994D6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81FAB9B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2075FA7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2</w:t>
            </w:r>
          </w:p>
        </w:tc>
      </w:tr>
      <w:tr w:rsidR="00233920" w14:paraId="442E7418" w14:textId="77777777" w:rsidTr="00262A52">
        <w:trPr>
          <w:trHeight w:val="288"/>
        </w:trPr>
        <w:tc>
          <w:tcPr>
            <w:tcW w:w="3539" w:type="dxa"/>
            <w:shd w:val="clear" w:color="auto" w:fill="auto"/>
            <w:vAlign w:val="center"/>
          </w:tcPr>
          <w:p w14:paraId="74FD56B5" w14:textId="77777777" w:rsidR="00233920" w:rsidRDefault="00233920" w:rsidP="00262A52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Year group (if at school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5F44D8C" w14:textId="77777777" w:rsidR="00233920" w:rsidRDefault="00233920" w:rsidP="00262A5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0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84FCDFF" w14:textId="77777777" w:rsidR="00233920" w:rsidRDefault="00233920" w:rsidP="00262A5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89E9D2F" w14:textId="77777777" w:rsidR="00233920" w:rsidRDefault="00233920" w:rsidP="00262A5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95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800DD21" w14:textId="77777777" w:rsidR="00233920" w:rsidRDefault="00233920" w:rsidP="00262A5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43018A7" w14:textId="77777777" w:rsidR="00233920" w:rsidRDefault="00233920" w:rsidP="00262A5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15</w:t>
            </w:r>
          </w:p>
        </w:tc>
      </w:tr>
      <w:tr w:rsidR="00233920" w14:paraId="66108584" w14:textId="77777777" w:rsidTr="00262A52">
        <w:trPr>
          <w:trHeight w:val="288"/>
        </w:trPr>
        <w:tc>
          <w:tcPr>
            <w:tcW w:w="3539" w:type="dxa"/>
            <w:shd w:val="clear" w:color="auto" w:fill="auto"/>
            <w:vAlign w:val="center"/>
          </w:tcPr>
          <w:p w14:paraId="452883C0" w14:textId="77777777" w:rsidR="00233920" w:rsidRDefault="00233920" w:rsidP="00262A5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est Educational level (at least 5 GCSE)*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E533E15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A818399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.0%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5A2417F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CB798D3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.4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A6EC1E0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7</w:t>
            </w:r>
          </w:p>
        </w:tc>
      </w:tr>
      <w:tr w:rsidR="00233920" w14:paraId="2FA5C16E" w14:textId="77777777" w:rsidTr="00262A52">
        <w:trPr>
          <w:trHeight w:val="288"/>
        </w:trPr>
        <w:tc>
          <w:tcPr>
            <w:tcW w:w="3539" w:type="dxa"/>
            <w:shd w:val="clear" w:color="auto" w:fill="auto"/>
            <w:vAlign w:val="center"/>
          </w:tcPr>
          <w:p w14:paraId="22DEFC4F" w14:textId="77777777" w:rsidR="00233920" w:rsidRDefault="00233920" w:rsidP="00262A5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hool type (State funded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F8236FE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1849560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.1%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6635B50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5CB30B4A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4%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BC50034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7</w:t>
            </w:r>
          </w:p>
        </w:tc>
      </w:tr>
      <w:tr w:rsidR="00233920" w14:paraId="34EEB638" w14:textId="77777777" w:rsidTr="00262A52">
        <w:trPr>
          <w:trHeight w:val="288"/>
        </w:trPr>
        <w:tc>
          <w:tcPr>
            <w:tcW w:w="3539" w:type="dxa"/>
            <w:shd w:val="clear" w:color="auto" w:fill="auto"/>
            <w:vAlign w:val="center"/>
          </w:tcPr>
          <w:p w14:paraId="1396329C" w14:textId="77777777" w:rsidR="00A379EE" w:rsidRDefault="00A379EE" w:rsidP="00A379EE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266888EA" w14:textId="3168912D" w:rsidR="00233920" w:rsidRPr="00A379EE" w:rsidRDefault="00233920" w:rsidP="00A379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utcome measure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3593EB2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1C6E34A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260A89AB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7D501B4A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533F29A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33920" w14:paraId="0E76B43D" w14:textId="77777777" w:rsidTr="00262A52">
        <w:trPr>
          <w:trHeight w:val="288"/>
        </w:trPr>
        <w:tc>
          <w:tcPr>
            <w:tcW w:w="3539" w:type="dxa"/>
            <w:shd w:val="clear" w:color="auto" w:fill="auto"/>
            <w:vAlign w:val="center"/>
          </w:tcPr>
          <w:p w14:paraId="44D145A1" w14:textId="77777777" w:rsidR="00233920" w:rsidRDefault="00233920" w:rsidP="00262A5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demic anxiety scale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B690FAD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8B1FAF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C4B737D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2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459A4013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999058C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6</w:t>
            </w:r>
          </w:p>
        </w:tc>
      </w:tr>
      <w:tr w:rsidR="00233920" w14:paraId="171C34BF" w14:textId="77777777" w:rsidTr="00262A52">
        <w:trPr>
          <w:trHeight w:val="288"/>
        </w:trPr>
        <w:tc>
          <w:tcPr>
            <w:tcW w:w="3539" w:type="dxa"/>
            <w:shd w:val="clear" w:color="auto" w:fill="auto"/>
            <w:vAlign w:val="center"/>
          </w:tcPr>
          <w:p w14:paraId="7AED3C9B" w14:textId="77777777" w:rsidR="00233920" w:rsidRDefault="00233920" w:rsidP="00262A52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mpact of mental health difficulties on life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A3B0C34" w14:textId="77777777" w:rsidR="00233920" w:rsidRDefault="00233920" w:rsidP="00262A5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1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6501782" w14:textId="77777777" w:rsidR="00233920" w:rsidRDefault="00233920" w:rsidP="00262A5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3.8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9A2B05E" w14:textId="77777777" w:rsidR="00233920" w:rsidRDefault="00233920" w:rsidP="00262A5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0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4154CD55" w14:textId="77777777" w:rsidR="00233920" w:rsidRDefault="00233920" w:rsidP="00262A5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5.7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D55FEC8" w14:textId="77777777" w:rsidR="00233920" w:rsidRDefault="00233920" w:rsidP="00262A5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0</w:t>
            </w:r>
          </w:p>
        </w:tc>
      </w:tr>
      <w:tr w:rsidR="00233920" w14:paraId="0B6308D6" w14:textId="77777777" w:rsidTr="00262A52">
        <w:trPr>
          <w:trHeight w:val="288"/>
        </w:trPr>
        <w:tc>
          <w:tcPr>
            <w:tcW w:w="3539" w:type="dxa"/>
            <w:shd w:val="clear" w:color="auto" w:fill="auto"/>
            <w:vAlign w:val="center"/>
          </w:tcPr>
          <w:p w14:paraId="3020410E" w14:textId="77777777" w:rsidR="00233920" w:rsidRDefault="00233920" w:rsidP="00262A5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icidal ideatio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06C7C5E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CEC0A86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0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65C917E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8466E4E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5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10296E0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7</w:t>
            </w:r>
          </w:p>
        </w:tc>
      </w:tr>
      <w:tr w:rsidR="00233920" w14:paraId="4CFDE967" w14:textId="77777777" w:rsidTr="00262A52">
        <w:trPr>
          <w:trHeight w:val="288"/>
        </w:trPr>
        <w:tc>
          <w:tcPr>
            <w:tcW w:w="3539" w:type="dxa"/>
            <w:shd w:val="clear" w:color="auto" w:fill="auto"/>
            <w:vAlign w:val="center"/>
          </w:tcPr>
          <w:p w14:paraId="7156BE26" w14:textId="77777777" w:rsidR="00233920" w:rsidRDefault="00233920" w:rsidP="00262A52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Health-related quality of life (KIDSCREEN-10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7C9B1CA" w14:textId="77777777" w:rsidR="00233920" w:rsidRDefault="00233920" w:rsidP="00262A5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1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FB66121" w14:textId="77777777" w:rsidR="00233920" w:rsidRDefault="00233920" w:rsidP="00262A5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2B92B86" w14:textId="77777777" w:rsidR="00233920" w:rsidRDefault="00233920" w:rsidP="00262A5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0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64C762F5" w14:textId="77777777" w:rsidR="00233920" w:rsidRDefault="00233920" w:rsidP="00262A5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02C4272" w14:textId="77777777" w:rsidR="00233920" w:rsidRDefault="00233920" w:rsidP="00262A5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30</w:t>
            </w:r>
          </w:p>
        </w:tc>
      </w:tr>
      <w:tr w:rsidR="00233920" w14:paraId="255EB896" w14:textId="77777777" w:rsidTr="00262A52">
        <w:trPr>
          <w:trHeight w:val="288"/>
        </w:trPr>
        <w:tc>
          <w:tcPr>
            <w:tcW w:w="3539" w:type="dxa"/>
            <w:shd w:val="clear" w:color="auto" w:fill="auto"/>
            <w:vAlign w:val="center"/>
          </w:tcPr>
          <w:p w14:paraId="43EFF407" w14:textId="77777777" w:rsidR="00233920" w:rsidRDefault="00233920" w:rsidP="00262A52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HOPE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77181B0" w14:textId="77777777" w:rsidR="00233920" w:rsidRDefault="00233920" w:rsidP="00262A5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1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8893247" w14:textId="77777777" w:rsidR="00233920" w:rsidRDefault="00233920" w:rsidP="00262A5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8.9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25A9281" w14:textId="77777777" w:rsidR="00233920" w:rsidRDefault="00233920" w:rsidP="00262A5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02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37B327FE" w14:textId="77777777" w:rsidR="00233920" w:rsidRDefault="00233920" w:rsidP="00262A5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9.9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F121FE6" w14:textId="77777777" w:rsidR="00233920" w:rsidRDefault="00233920" w:rsidP="00262A5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33</w:t>
            </w:r>
          </w:p>
        </w:tc>
      </w:tr>
      <w:tr w:rsidR="00233920" w14:paraId="0EBD26BC" w14:textId="77777777" w:rsidTr="00262A52">
        <w:trPr>
          <w:trHeight w:val="288"/>
        </w:trPr>
        <w:tc>
          <w:tcPr>
            <w:tcW w:w="3539" w:type="dxa"/>
            <w:shd w:val="clear" w:color="auto" w:fill="auto"/>
            <w:vAlign w:val="center"/>
          </w:tcPr>
          <w:p w14:paraId="3DDC1A0D" w14:textId="77777777" w:rsidR="00233920" w:rsidRDefault="00233920" w:rsidP="00262A5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lf-harm (% agree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FE02A1B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5BC2F4B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F6F0FC8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7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12BD6D0F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80DA69A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5</w:t>
            </w:r>
          </w:p>
        </w:tc>
      </w:tr>
      <w:tr w:rsidR="00233920" w14:paraId="26344C81" w14:textId="77777777" w:rsidTr="00262A52">
        <w:trPr>
          <w:trHeight w:val="288"/>
        </w:trPr>
        <w:tc>
          <w:tcPr>
            <w:tcW w:w="3539" w:type="dxa"/>
            <w:shd w:val="clear" w:color="auto" w:fill="auto"/>
            <w:vAlign w:val="center"/>
          </w:tcPr>
          <w:p w14:paraId="0983A409" w14:textId="77777777" w:rsidR="00233920" w:rsidRDefault="00233920" w:rsidP="00262A5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guing with parent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A38A76B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A7B658D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AF3961C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2DD27961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E874378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0</w:t>
            </w:r>
          </w:p>
        </w:tc>
      </w:tr>
      <w:tr w:rsidR="00233920" w14:paraId="0DB7EEC2" w14:textId="77777777" w:rsidTr="00262A52">
        <w:trPr>
          <w:trHeight w:val="288"/>
        </w:trPr>
        <w:tc>
          <w:tcPr>
            <w:tcW w:w="3539" w:type="dxa"/>
            <w:shd w:val="clear" w:color="auto" w:fill="auto"/>
            <w:vAlign w:val="center"/>
          </w:tcPr>
          <w:p w14:paraId="3F67B8B8" w14:textId="77777777" w:rsidR="00233920" w:rsidRDefault="00233920" w:rsidP="00262A5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ose to parent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9264C1B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D425272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5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461A074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0554F19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3C81419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0</w:t>
            </w:r>
          </w:p>
        </w:tc>
      </w:tr>
      <w:tr w:rsidR="00233920" w14:paraId="11550233" w14:textId="77777777" w:rsidTr="00262A52">
        <w:trPr>
          <w:trHeight w:val="288"/>
        </w:trPr>
        <w:tc>
          <w:tcPr>
            <w:tcW w:w="3539" w:type="dxa"/>
            <w:shd w:val="clear" w:color="auto" w:fill="auto"/>
            <w:vAlign w:val="center"/>
          </w:tcPr>
          <w:p w14:paraId="644F4B03" w14:textId="77777777" w:rsidR="00233920" w:rsidRDefault="00233920" w:rsidP="00262A5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nelines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0FD9751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BA2E77A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9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3970020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0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72EC8611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6E02E16" w14:textId="77777777" w:rsidR="00233920" w:rsidRDefault="00233920" w:rsidP="00262A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0</w:t>
            </w:r>
          </w:p>
        </w:tc>
      </w:tr>
      <w:tr w:rsidR="00233920" w14:paraId="17AB89AA" w14:textId="77777777" w:rsidTr="00262A52">
        <w:trPr>
          <w:trHeight w:val="300"/>
        </w:trPr>
        <w:tc>
          <w:tcPr>
            <w:tcW w:w="3539" w:type="dxa"/>
            <w:shd w:val="clear" w:color="auto" w:fill="auto"/>
            <w:vAlign w:val="center"/>
          </w:tcPr>
          <w:p w14:paraId="054209EA" w14:textId="77777777" w:rsidR="00233920" w:rsidRDefault="00233920" w:rsidP="00262A52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elf-esteem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1831000" w14:textId="77777777" w:rsidR="00233920" w:rsidRDefault="00233920" w:rsidP="00262A5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8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C09C078" w14:textId="77777777" w:rsidR="00233920" w:rsidRDefault="00233920" w:rsidP="00262A5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D2987B9" w14:textId="77777777" w:rsidR="00233920" w:rsidRDefault="00233920" w:rsidP="00262A5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99</w:t>
            </w:r>
          </w:p>
        </w:tc>
        <w:tc>
          <w:tcPr>
            <w:tcW w:w="839" w:type="dxa"/>
            <w:shd w:val="clear" w:color="auto" w:fill="auto"/>
            <w:vAlign w:val="bottom"/>
          </w:tcPr>
          <w:p w14:paraId="0D488CAB" w14:textId="77777777" w:rsidR="00233920" w:rsidRDefault="00233920" w:rsidP="00262A5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3492209" w14:textId="77777777" w:rsidR="00233920" w:rsidRDefault="00233920" w:rsidP="00262A5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32</w:t>
            </w:r>
          </w:p>
        </w:tc>
      </w:tr>
    </w:tbl>
    <w:p w14:paraId="2ACD02CB" w14:textId="77777777" w:rsidR="00233920" w:rsidRPr="007D5EE0" w:rsidRDefault="00233920" w:rsidP="00233920">
      <w:pPr>
        <w:rPr>
          <w:b/>
          <w:bCs/>
        </w:rPr>
      </w:pPr>
    </w:p>
    <w:p w14:paraId="63DDF7E1" w14:textId="77777777" w:rsidR="00233920" w:rsidRDefault="00233920" w:rsidP="009F092A"/>
    <w:sectPr w:rsidR="0023392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75935" w14:textId="77777777" w:rsidR="00D843FC" w:rsidRDefault="00D843FC" w:rsidP="00641B55">
      <w:pPr>
        <w:spacing w:after="0" w:line="240" w:lineRule="auto"/>
      </w:pPr>
      <w:r>
        <w:separator/>
      </w:r>
    </w:p>
  </w:endnote>
  <w:endnote w:type="continuationSeparator" w:id="0">
    <w:p w14:paraId="30035C4C" w14:textId="77777777" w:rsidR="00D843FC" w:rsidRDefault="00D843FC" w:rsidP="00641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6D4E7F" w14:textId="77777777" w:rsidR="00EE1CDC" w:rsidRDefault="00EE1C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52CCA" w14:textId="77777777" w:rsidR="00EE1CDC" w:rsidRDefault="00EE1CD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C7CCD1" w14:textId="77777777" w:rsidR="00EE1CDC" w:rsidRDefault="00EE1C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30C80" w14:textId="77777777" w:rsidR="00D843FC" w:rsidRDefault="00D843FC" w:rsidP="00641B55">
      <w:pPr>
        <w:spacing w:after="0" w:line="240" w:lineRule="auto"/>
      </w:pPr>
      <w:r>
        <w:separator/>
      </w:r>
    </w:p>
  </w:footnote>
  <w:footnote w:type="continuationSeparator" w:id="0">
    <w:p w14:paraId="293CD21C" w14:textId="77777777" w:rsidR="00D843FC" w:rsidRDefault="00D843FC" w:rsidP="00641B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738C2C" w14:textId="77777777" w:rsidR="00EE1CDC" w:rsidRDefault="00EE1CD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16603D" w14:textId="5F096AC1" w:rsidR="00641B55" w:rsidRPr="00EE1CDC" w:rsidRDefault="00641B55" w:rsidP="00EE1CD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1D2940" w14:textId="77777777" w:rsidR="00EE1CDC" w:rsidRDefault="00EE1C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92A"/>
    <w:rsid w:val="00040E90"/>
    <w:rsid w:val="000A62D1"/>
    <w:rsid w:val="000D659E"/>
    <w:rsid w:val="00233920"/>
    <w:rsid w:val="00290340"/>
    <w:rsid w:val="002A03D6"/>
    <w:rsid w:val="002B7AEE"/>
    <w:rsid w:val="002E438A"/>
    <w:rsid w:val="002F2BFF"/>
    <w:rsid w:val="003F411D"/>
    <w:rsid w:val="00571106"/>
    <w:rsid w:val="00573713"/>
    <w:rsid w:val="006063CC"/>
    <w:rsid w:val="00621192"/>
    <w:rsid w:val="00641B55"/>
    <w:rsid w:val="00761FC8"/>
    <w:rsid w:val="00841426"/>
    <w:rsid w:val="008947B2"/>
    <w:rsid w:val="00927663"/>
    <w:rsid w:val="009308E7"/>
    <w:rsid w:val="009F092A"/>
    <w:rsid w:val="00A379EE"/>
    <w:rsid w:val="00A618CC"/>
    <w:rsid w:val="00B078DE"/>
    <w:rsid w:val="00BC43B9"/>
    <w:rsid w:val="00C517F9"/>
    <w:rsid w:val="00CC7E20"/>
    <w:rsid w:val="00D64A6B"/>
    <w:rsid w:val="00D843FC"/>
    <w:rsid w:val="00E87555"/>
    <w:rsid w:val="00EA6B1E"/>
    <w:rsid w:val="00EC6889"/>
    <w:rsid w:val="00EE1CDC"/>
    <w:rsid w:val="00FC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8F81E"/>
  <w15:chartTrackingRefBased/>
  <w15:docId w15:val="{A6C916B4-388D-4DE6-BDDF-B5ABA784E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09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92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41B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1B55"/>
  </w:style>
  <w:style w:type="paragraph" w:styleId="Footer">
    <w:name w:val="footer"/>
    <w:basedOn w:val="Normal"/>
    <w:link w:val="FooterChar"/>
    <w:uiPriority w:val="99"/>
    <w:unhideWhenUsed/>
    <w:rsid w:val="00641B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B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E22214D95B094EA6B83BDFC1B6F368" ma:contentTypeVersion="11" ma:contentTypeDescription="Create a new document." ma:contentTypeScope="" ma:versionID="2b63648ed25d07ae64f2c1073ea6beff">
  <xsd:schema xmlns:xsd="http://www.w3.org/2001/XMLSchema" xmlns:xs="http://www.w3.org/2001/XMLSchema" xmlns:p="http://schemas.microsoft.com/office/2006/metadata/properties" xmlns:ns3="705826af-1fef-45ba-8b07-1b5d5e9c45c3" xmlns:ns4="7ba02cd3-a702-41de-a4cc-c362761e24f6" targetNamespace="http://schemas.microsoft.com/office/2006/metadata/properties" ma:root="true" ma:fieldsID="48c0aa7ec3f7ef4dffb6042e50487772" ns3:_="" ns4:_="">
    <xsd:import namespace="705826af-1fef-45ba-8b07-1b5d5e9c45c3"/>
    <xsd:import namespace="7ba02cd3-a702-41de-a4cc-c362761e24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5826af-1fef-45ba-8b07-1b5d5e9c45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a02cd3-a702-41de-a4cc-c362761e24f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A4BCEEA-078D-4F26-B409-03678679F01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BA3CB8A-8AA8-46A1-9B36-3A130483E3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DA14C4-84D4-4AB3-9BAC-ADEA12563C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5826af-1fef-45ba-8b07-1b5d5e9c45c3"/>
    <ds:schemaRef ds:uri="7ba02cd3-a702-41de-a4cc-c362761e24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61</Words>
  <Characters>2063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mico,F</dc:creator>
  <cp:keywords/>
  <dc:description/>
  <cp:lastModifiedBy>Stevens</cp:lastModifiedBy>
  <cp:revision>14</cp:revision>
  <dcterms:created xsi:type="dcterms:W3CDTF">2022-04-29T11:00:00Z</dcterms:created>
  <dcterms:modified xsi:type="dcterms:W3CDTF">2022-04-29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E22214D95B094EA6B83BDFC1B6F368</vt:lpwstr>
  </property>
</Properties>
</file>